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D55" w:rsidRPr="00213E56" w:rsidRDefault="00F00D55" w:rsidP="00F00D55">
      <w:pPr>
        <w:spacing w:after="120" w:line="480" w:lineRule="auto"/>
        <w:rPr>
          <w:rFonts w:eastAsia="Times New Roman"/>
          <w:b/>
          <w:color w:val="000000"/>
          <w:lang w:val="en-GB" w:eastAsia="en-GB"/>
        </w:rPr>
      </w:pPr>
      <w:r w:rsidRPr="00213E56">
        <w:rPr>
          <w:rFonts w:eastAsia="Times New Roman"/>
          <w:b/>
          <w:color w:val="000000"/>
          <w:lang w:val="en-GB" w:eastAsia="en-GB"/>
        </w:rPr>
        <w:t xml:space="preserve">Table S3. </w:t>
      </w:r>
      <w:r w:rsidR="00884609" w:rsidRPr="00213E56">
        <w:rPr>
          <w:rFonts w:eastAsia="Times New Roman"/>
          <w:b/>
          <w:color w:val="000000"/>
          <w:lang w:val="en-GB" w:eastAsia="en-GB"/>
        </w:rPr>
        <w:t>M</w:t>
      </w:r>
      <w:r w:rsidRPr="00213E56">
        <w:rPr>
          <w:rFonts w:eastAsia="Times New Roman"/>
          <w:b/>
          <w:color w:val="000000"/>
          <w:lang w:val="en-GB" w:eastAsia="en-GB"/>
        </w:rPr>
        <w:t xml:space="preserve">arker </w:t>
      </w:r>
      <w:r w:rsidRPr="00213E56">
        <w:rPr>
          <w:b/>
          <w:color w:val="000000"/>
        </w:rPr>
        <w:t>diversity</w:t>
      </w:r>
    </w:p>
    <w:tbl>
      <w:tblPr>
        <w:tblW w:w="6823" w:type="dxa"/>
        <w:tblInd w:w="93" w:type="dxa"/>
        <w:tblLook w:val="04A0" w:firstRow="1" w:lastRow="0" w:firstColumn="1" w:lastColumn="0" w:noHBand="0" w:noVBand="1"/>
      </w:tblPr>
      <w:tblGrid>
        <w:gridCol w:w="1125"/>
        <w:gridCol w:w="1125"/>
        <w:gridCol w:w="1065"/>
        <w:gridCol w:w="1188"/>
        <w:gridCol w:w="1081"/>
        <w:gridCol w:w="1239"/>
      </w:tblGrid>
      <w:tr w:rsidR="00F96B9F" w:rsidRPr="00213E56" w:rsidTr="00F96B9F">
        <w:trPr>
          <w:trHeight w:val="300"/>
        </w:trPr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6B9F" w:rsidRPr="00213E56" w:rsidRDefault="00F96B9F" w:rsidP="007960D6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eastAsia="en-AU"/>
              </w:rPr>
            </w:pPr>
            <w:r w:rsidRPr="00213E56">
              <w:rPr>
                <w:rFonts w:eastAsia="Times New Roman"/>
                <w:b/>
                <w:sz w:val="20"/>
                <w:szCs w:val="20"/>
                <w:lang w:val="en-US" w:eastAsia="en-AU"/>
              </w:rPr>
              <w:t>Marker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B9F" w:rsidRPr="00213E56" w:rsidRDefault="00F96B9F" w:rsidP="007960D6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eastAsia="en-AU"/>
              </w:rPr>
            </w:pPr>
            <w:proofErr w:type="spellStart"/>
            <w:r w:rsidRPr="00213E56">
              <w:rPr>
                <w:rFonts w:eastAsia="Times New Roman"/>
                <w:b/>
                <w:sz w:val="20"/>
                <w:szCs w:val="20"/>
                <w:lang w:val="en-US" w:eastAsia="en-AU"/>
              </w:rPr>
              <w:t>Arbaminch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B9F" w:rsidRPr="00213E56" w:rsidRDefault="00F96B9F" w:rsidP="007960D6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eastAsia="en-AU"/>
              </w:rPr>
            </w:pPr>
            <w:proofErr w:type="spellStart"/>
            <w:r w:rsidRPr="00213E56">
              <w:rPr>
                <w:rFonts w:eastAsia="Times New Roman"/>
                <w:b/>
                <w:sz w:val="20"/>
                <w:szCs w:val="20"/>
                <w:lang w:val="en-US" w:eastAsia="en-AU"/>
              </w:rPr>
              <w:t>Halaba</w:t>
            </w:r>
            <w:proofErr w:type="spellEnd"/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B9F" w:rsidRPr="00213E56" w:rsidRDefault="00F96B9F" w:rsidP="007960D6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eastAsia="en-AU"/>
              </w:rPr>
            </w:pPr>
            <w:proofErr w:type="spellStart"/>
            <w:r w:rsidRPr="00213E56">
              <w:rPr>
                <w:rFonts w:eastAsia="Times New Roman"/>
                <w:b/>
                <w:sz w:val="20"/>
                <w:szCs w:val="20"/>
                <w:lang w:val="en-US" w:eastAsia="en-AU"/>
              </w:rPr>
              <w:t>Badowacho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B9F" w:rsidRPr="00213E56" w:rsidRDefault="00F96B9F" w:rsidP="007960D6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eastAsia="en-AU"/>
              </w:rPr>
            </w:pPr>
            <w:proofErr w:type="spellStart"/>
            <w:r w:rsidRPr="00213E56">
              <w:rPr>
                <w:rFonts w:eastAsia="Times New Roman"/>
                <w:b/>
                <w:sz w:val="20"/>
                <w:szCs w:val="20"/>
                <w:lang w:val="en-US" w:eastAsia="en-AU"/>
              </w:rPr>
              <w:t>Hawassa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6B9F" w:rsidRPr="00213E56" w:rsidRDefault="00F96B9F" w:rsidP="006B4A36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eastAsia="en-AU"/>
              </w:rPr>
            </w:pPr>
            <w:r w:rsidRPr="00213E56">
              <w:rPr>
                <w:rFonts w:eastAsia="Times New Roman"/>
                <w:b/>
                <w:sz w:val="20"/>
                <w:szCs w:val="20"/>
                <w:lang w:val="en-US" w:eastAsia="en-AU"/>
              </w:rPr>
              <w:t>All districts</w:t>
            </w:r>
          </w:p>
        </w:tc>
      </w:tr>
      <w:tr w:rsidR="00F96B9F" w:rsidRPr="00213E56" w:rsidTr="006B4A36">
        <w:trPr>
          <w:trHeight w:val="300"/>
        </w:trPr>
        <w:tc>
          <w:tcPr>
            <w:tcW w:w="1125" w:type="dxa"/>
            <w:tcBorders>
              <w:top w:val="nil"/>
              <w:left w:val="nil"/>
              <w:right w:val="nil"/>
            </w:tcBorders>
            <w:vAlign w:val="center"/>
          </w:tcPr>
          <w:p w:rsidR="00F96B9F" w:rsidRPr="00213E56" w:rsidRDefault="00F96B9F" w:rsidP="006B4A3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color w:val="000000"/>
                <w:sz w:val="20"/>
                <w:szCs w:val="20"/>
              </w:rPr>
              <w:t>MS20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96B9F" w:rsidRPr="00213E56" w:rsidRDefault="00F96B9F" w:rsidP="006B4A3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96B9F" w:rsidRPr="00213E56" w:rsidRDefault="00F96B9F" w:rsidP="006B4A3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96B9F" w:rsidRPr="00213E56" w:rsidRDefault="00F96B9F" w:rsidP="006B4A3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96B9F" w:rsidRPr="00213E56" w:rsidRDefault="00F96B9F" w:rsidP="006B4A3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vAlign w:val="center"/>
          </w:tcPr>
          <w:p w:rsidR="00F96B9F" w:rsidRPr="00213E56" w:rsidRDefault="00F96B9F" w:rsidP="00F96B9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90</w:t>
            </w:r>
          </w:p>
        </w:tc>
      </w:tr>
      <w:tr w:rsidR="00F96B9F" w:rsidRPr="00213E56" w:rsidTr="00F96B9F">
        <w:trPr>
          <w:trHeight w:val="300"/>
        </w:trPr>
        <w:tc>
          <w:tcPr>
            <w:tcW w:w="1125" w:type="dxa"/>
            <w:tcBorders>
              <w:left w:val="nil"/>
              <w:bottom w:val="nil"/>
              <w:right w:val="nil"/>
            </w:tcBorders>
            <w:vAlign w:val="center"/>
          </w:tcPr>
          <w:p w:rsidR="00F96B9F" w:rsidRPr="00213E56" w:rsidRDefault="00F96B9F" w:rsidP="007960D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color w:val="000000"/>
                <w:sz w:val="20"/>
                <w:szCs w:val="20"/>
              </w:rPr>
              <w:t>Pv3.27</w:t>
            </w: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B9F" w:rsidRPr="00213E56" w:rsidRDefault="00F96B9F" w:rsidP="007960D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B9F" w:rsidRPr="00213E56" w:rsidRDefault="00F96B9F" w:rsidP="007960D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B9F" w:rsidRPr="00213E56" w:rsidRDefault="00F96B9F" w:rsidP="007960D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B9F" w:rsidRPr="00213E56" w:rsidRDefault="00F96B9F" w:rsidP="007960D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  <w:vAlign w:val="center"/>
          </w:tcPr>
          <w:p w:rsidR="00F96B9F" w:rsidRPr="00213E56" w:rsidRDefault="00F96B9F" w:rsidP="00F96B9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88</w:t>
            </w:r>
          </w:p>
        </w:tc>
      </w:tr>
      <w:tr w:rsidR="00F96B9F" w:rsidRPr="00213E56" w:rsidTr="006B4A36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6B9F" w:rsidRPr="00213E56" w:rsidRDefault="00F96B9F" w:rsidP="006B4A3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color w:val="000000"/>
                <w:sz w:val="20"/>
                <w:szCs w:val="20"/>
              </w:rPr>
              <w:t>MS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B9F" w:rsidRPr="00213E56" w:rsidRDefault="00F96B9F" w:rsidP="006B4A3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B9F" w:rsidRPr="00213E56" w:rsidRDefault="00F96B9F" w:rsidP="006B4A3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B9F" w:rsidRPr="00213E56" w:rsidRDefault="00F96B9F" w:rsidP="006B4A3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B9F" w:rsidRPr="00213E56" w:rsidRDefault="00F96B9F" w:rsidP="006B4A3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6B9F" w:rsidRPr="00213E56" w:rsidRDefault="00F96B9F" w:rsidP="006B4A3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85</w:t>
            </w:r>
          </w:p>
        </w:tc>
      </w:tr>
      <w:tr w:rsidR="00F96B9F" w:rsidRPr="00213E56" w:rsidTr="00F96B9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6B9F" w:rsidRPr="00213E56" w:rsidRDefault="00F96B9F" w:rsidP="007960D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color w:val="000000"/>
                <w:sz w:val="20"/>
                <w:szCs w:val="20"/>
              </w:rPr>
              <w:t>MS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B9F" w:rsidRPr="00213E56" w:rsidRDefault="00F96B9F" w:rsidP="007960D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B9F" w:rsidRPr="00213E56" w:rsidRDefault="00F96B9F" w:rsidP="007960D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B9F" w:rsidRPr="00213E56" w:rsidRDefault="00F96B9F" w:rsidP="007960D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B9F" w:rsidRPr="00213E56" w:rsidRDefault="00F96B9F" w:rsidP="007960D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6B9F" w:rsidRPr="00213E56" w:rsidRDefault="00F96B9F" w:rsidP="00F96B9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83</w:t>
            </w:r>
          </w:p>
        </w:tc>
      </w:tr>
      <w:tr w:rsidR="00F96B9F" w:rsidRPr="00213E56" w:rsidTr="00F96B9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6B9F" w:rsidRPr="00213E56" w:rsidRDefault="00F96B9F" w:rsidP="007960D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color w:val="000000"/>
                <w:sz w:val="20"/>
                <w:szCs w:val="20"/>
              </w:rPr>
              <w:t>MS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B9F" w:rsidRPr="00213E56" w:rsidRDefault="00F96B9F" w:rsidP="007960D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B9F" w:rsidRPr="00213E56" w:rsidRDefault="00F96B9F" w:rsidP="007960D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B9F" w:rsidRPr="00213E56" w:rsidRDefault="00F96B9F" w:rsidP="007960D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B9F" w:rsidRPr="00213E56" w:rsidRDefault="00F96B9F" w:rsidP="007960D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6B9F" w:rsidRPr="00213E56" w:rsidRDefault="00F96B9F" w:rsidP="00F96B9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82</w:t>
            </w:r>
          </w:p>
        </w:tc>
      </w:tr>
      <w:tr w:rsidR="00F96B9F" w:rsidRPr="00213E56" w:rsidTr="00F96B9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6B9F" w:rsidRPr="00213E56" w:rsidRDefault="00F96B9F" w:rsidP="006B4A3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color w:val="000000"/>
                <w:sz w:val="20"/>
                <w:szCs w:val="20"/>
              </w:rPr>
              <w:t>MS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6B9F" w:rsidRPr="00213E56" w:rsidRDefault="00F96B9F" w:rsidP="006B4A3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6B9F" w:rsidRPr="00213E56" w:rsidRDefault="00F96B9F" w:rsidP="006B4A3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6B9F" w:rsidRPr="00213E56" w:rsidRDefault="00F96B9F" w:rsidP="006B4A3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6B9F" w:rsidRPr="00213E56" w:rsidRDefault="00F96B9F" w:rsidP="006B4A3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6B9F" w:rsidRPr="00213E56" w:rsidRDefault="00F96B9F" w:rsidP="00F96B9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82</w:t>
            </w:r>
          </w:p>
        </w:tc>
      </w:tr>
      <w:tr w:rsidR="00F96B9F" w:rsidRPr="00213E56" w:rsidTr="00F96B9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6B9F" w:rsidRPr="00213E56" w:rsidRDefault="00F96B9F" w:rsidP="007960D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color w:val="000000"/>
                <w:sz w:val="20"/>
                <w:szCs w:val="20"/>
              </w:rPr>
              <w:t>MS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B9F" w:rsidRPr="00213E56" w:rsidRDefault="00F96B9F" w:rsidP="007960D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B9F" w:rsidRPr="00213E56" w:rsidRDefault="00F96B9F" w:rsidP="007960D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B9F" w:rsidRPr="00213E56" w:rsidRDefault="00F96B9F" w:rsidP="007960D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B9F" w:rsidRPr="00213E56" w:rsidRDefault="00F96B9F" w:rsidP="007960D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6B9F" w:rsidRPr="00213E56" w:rsidRDefault="00F96B9F" w:rsidP="006B4A3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78</w:t>
            </w:r>
          </w:p>
        </w:tc>
      </w:tr>
      <w:tr w:rsidR="00F96B9F" w:rsidRPr="000D544A" w:rsidTr="00F96B9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6B9F" w:rsidRPr="00213E56" w:rsidRDefault="00F96B9F" w:rsidP="007960D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color w:val="000000"/>
                <w:sz w:val="20"/>
                <w:szCs w:val="20"/>
              </w:rPr>
              <w:t>Msp1F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B9F" w:rsidRPr="00213E56" w:rsidRDefault="00F96B9F" w:rsidP="007960D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B9F" w:rsidRPr="00213E56" w:rsidRDefault="00F96B9F" w:rsidP="007960D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B9F" w:rsidRPr="00213E56" w:rsidRDefault="00F96B9F" w:rsidP="007960D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B9F" w:rsidRPr="00213E56" w:rsidRDefault="00F96B9F" w:rsidP="007960D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6B9F" w:rsidRPr="00213E56" w:rsidRDefault="00F96B9F" w:rsidP="00F96B9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E56">
              <w:rPr>
                <w:rFonts w:ascii="Calibri" w:hAnsi="Calibri"/>
                <w:color w:val="000000"/>
                <w:sz w:val="20"/>
                <w:szCs w:val="20"/>
              </w:rPr>
              <w:t>0.69</w:t>
            </w:r>
          </w:p>
        </w:tc>
        <w:bookmarkStart w:id="0" w:name="_GoBack"/>
        <w:bookmarkEnd w:id="0"/>
      </w:tr>
    </w:tbl>
    <w:p w:rsidR="00F00D55" w:rsidRDefault="00F00D55"/>
    <w:sectPr w:rsidR="00F00D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D55"/>
    <w:rsid w:val="00213E56"/>
    <w:rsid w:val="004D5AFC"/>
    <w:rsid w:val="007C3D3C"/>
    <w:rsid w:val="00884609"/>
    <w:rsid w:val="008D382A"/>
    <w:rsid w:val="00A733AE"/>
    <w:rsid w:val="00B15ABF"/>
    <w:rsid w:val="00D57288"/>
    <w:rsid w:val="00DA215F"/>
    <w:rsid w:val="00E932DF"/>
    <w:rsid w:val="00EC3938"/>
    <w:rsid w:val="00F00D55"/>
    <w:rsid w:val="00F96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1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9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Auburn</dc:creator>
  <cp:lastModifiedBy>Sarah Auburn</cp:lastModifiedBy>
  <cp:revision>3</cp:revision>
  <dcterms:created xsi:type="dcterms:W3CDTF">2015-09-01T09:23:00Z</dcterms:created>
  <dcterms:modified xsi:type="dcterms:W3CDTF">2015-09-02T02:20:00Z</dcterms:modified>
</cp:coreProperties>
</file>